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77F" w:rsidRPr="00AA1E11" w:rsidRDefault="00CF477F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C3F56">
        <w:rPr>
          <w:rFonts w:ascii="Times New Roman" w:hAnsi="Times New Roman" w:cs="Times New Roman"/>
          <w:noProof/>
        </w:rPr>
        <w:drawing>
          <wp:inline distT="0" distB="0" distL="0" distR="0" wp14:anchorId="4D309A22" wp14:editId="5C95E889">
            <wp:extent cx="5640404" cy="762284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563" cy="764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70194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01942"/>
    <w:rsid w:val="00741580"/>
    <w:rsid w:val="00750BE2"/>
    <w:rsid w:val="00754E0A"/>
    <w:rsid w:val="007745AB"/>
    <w:rsid w:val="007978E2"/>
    <w:rsid w:val="007A71E8"/>
    <w:rsid w:val="007C0516"/>
    <w:rsid w:val="007D4BBB"/>
    <w:rsid w:val="007E2A91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3:00Z</dcterms:modified>
</cp:coreProperties>
</file>